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7C0" w:rsidRDefault="00046B93">
      <w:r>
        <w:t xml:space="preserve">We have no conflict of interests in this article. </w:t>
      </w:r>
      <w:bookmarkStart w:id="0" w:name="_GoBack"/>
      <w:bookmarkEnd w:id="0"/>
    </w:p>
    <w:sectPr w:rsidR="006F37C0" w:rsidSect="00C069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B93"/>
    <w:rsid w:val="00046B93"/>
    <w:rsid w:val="006F37C0"/>
    <w:rsid w:val="00C06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A6DF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Macintosh Word</Application>
  <DocSecurity>0</DocSecurity>
  <Lines>1</Lines>
  <Paragraphs>1</Paragraphs>
  <ScaleCrop>false</ScaleCrop>
  <Company>Trinity University</Company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Cheng</dc:creator>
  <cp:keywords/>
  <dc:description/>
  <cp:lastModifiedBy>Kelvin Cheng</cp:lastModifiedBy>
  <cp:revision>1</cp:revision>
  <dcterms:created xsi:type="dcterms:W3CDTF">2016-02-08T16:22:00Z</dcterms:created>
  <dcterms:modified xsi:type="dcterms:W3CDTF">2016-02-08T16:22:00Z</dcterms:modified>
</cp:coreProperties>
</file>